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427"/>
        <w:tblW w:w="101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1"/>
        <w:gridCol w:w="850"/>
        <w:gridCol w:w="815"/>
        <w:gridCol w:w="815"/>
        <w:gridCol w:w="815"/>
        <w:gridCol w:w="815"/>
        <w:gridCol w:w="815"/>
        <w:gridCol w:w="815"/>
        <w:gridCol w:w="815"/>
        <w:gridCol w:w="815"/>
        <w:gridCol w:w="818"/>
        <w:gridCol w:w="905"/>
      </w:tblGrid>
      <w:tr w:rsidR="00121167" w:rsidRPr="00E70D4A" w14:paraId="6A48DA99" w14:textId="77777777" w:rsidTr="00A729AB">
        <w:trPr>
          <w:trHeight w:val="300"/>
        </w:trPr>
        <w:tc>
          <w:tcPr>
            <w:tcW w:w="1021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870CE11" w14:textId="597915E4" w:rsidR="00E70D4A" w:rsidRPr="00E70D4A" w:rsidRDefault="00E70D4A" w:rsidP="00A729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E70D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ransitions</w:t>
            </w:r>
            <w:proofErr w:type="spellEnd"/>
          </w:p>
        </w:tc>
        <w:tc>
          <w:tcPr>
            <w:tcW w:w="85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A9E5C76" w14:textId="77777777" w:rsidR="00E70D4A" w:rsidRPr="00E70D4A" w:rsidRDefault="00E70D4A" w:rsidP="00A729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0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84DDF20" w14:textId="77777777" w:rsidR="00E70D4A" w:rsidRPr="00E70D4A" w:rsidRDefault="00E70D4A" w:rsidP="00A729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1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E75BAAB" w14:textId="77777777" w:rsidR="00E70D4A" w:rsidRPr="00E70D4A" w:rsidRDefault="00E70D4A" w:rsidP="00A729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2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5872F7A" w14:textId="77777777" w:rsidR="00E70D4A" w:rsidRPr="00E70D4A" w:rsidRDefault="00E70D4A" w:rsidP="00A729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3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E3530D1" w14:textId="69F44388" w:rsidR="00E70D4A" w:rsidRPr="00E70D4A" w:rsidRDefault="002E28A5" w:rsidP="00A729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C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99E7F10" w14:textId="77777777" w:rsidR="00E70D4A" w:rsidRPr="00E70D4A" w:rsidRDefault="00E70D4A" w:rsidP="00A729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C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07D9168" w14:textId="77777777" w:rsidR="00E70D4A" w:rsidRPr="00E70D4A" w:rsidRDefault="00E70D4A" w:rsidP="00A729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CC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C4021B6" w14:textId="77777777" w:rsidR="00E70D4A" w:rsidRPr="00E70D4A" w:rsidRDefault="00E70D4A" w:rsidP="00A729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T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35A48A4" w14:textId="6F10A7A5" w:rsidR="00E70D4A" w:rsidRPr="00E70D4A" w:rsidRDefault="00E70D4A" w:rsidP="00A729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R</w:t>
            </w:r>
            <w:r w:rsidR="007F69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</w:t>
            </w:r>
            <w:r w:rsidRPr="00E70D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</w:t>
            </w:r>
          </w:p>
        </w:tc>
        <w:tc>
          <w:tcPr>
            <w:tcW w:w="818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9A18947" w14:textId="50A7E514" w:rsidR="00E70D4A" w:rsidRPr="00E70D4A" w:rsidRDefault="00E70D4A" w:rsidP="00A729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V</w:t>
            </w:r>
            <w:r w:rsidR="007F69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</w:t>
            </w:r>
            <w:r w:rsidRPr="00E70D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</w:t>
            </w:r>
          </w:p>
        </w:tc>
        <w:tc>
          <w:tcPr>
            <w:tcW w:w="905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51C507E" w14:textId="7E3FCDE4" w:rsidR="00E70D4A" w:rsidRPr="00E70D4A" w:rsidRDefault="007F699D" w:rsidP="00A729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HC-M</w:t>
            </w:r>
          </w:p>
        </w:tc>
      </w:tr>
      <w:tr w:rsidR="00121167" w:rsidRPr="00E70D4A" w14:paraId="5BE4622E" w14:textId="77777777" w:rsidTr="00A729AB">
        <w:trPr>
          <w:trHeight w:val="300"/>
        </w:trPr>
        <w:tc>
          <w:tcPr>
            <w:tcW w:w="10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7F6FDD8" w14:textId="77777777" w:rsidR="00E70D4A" w:rsidRPr="00E70D4A" w:rsidRDefault="00E70D4A" w:rsidP="00A729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0</w:t>
            </w:r>
          </w:p>
        </w:tc>
        <w:tc>
          <w:tcPr>
            <w:tcW w:w="85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9750E47" w14:textId="70C87D20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16055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AB18639" w14:textId="1249423B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41769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776F6AC" w14:textId="5EF09709" w:rsidR="00E70D4A" w:rsidRPr="00E70D4A" w:rsidRDefault="00FC280D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9E206A5" w14:textId="5E1EBA7D" w:rsidR="00E70D4A" w:rsidRPr="00E70D4A" w:rsidRDefault="00FC280D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F259978" w14:textId="79414664" w:rsidR="00E70D4A" w:rsidRPr="00E70D4A" w:rsidRDefault="00FC280D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07D6CE8" w14:textId="40F844A9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6C7D1BB" w14:textId="7C8BB13D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00411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AC5B76B" w14:textId="64DE7E15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E1A5E75" w14:textId="78B0D4C7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4A69F7E" w14:textId="188C329D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02361</w:t>
            </w:r>
          </w:p>
        </w:tc>
        <w:tc>
          <w:tcPr>
            <w:tcW w:w="9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741A1AD" w14:textId="45B679BF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027891</w:t>
            </w:r>
          </w:p>
        </w:tc>
      </w:tr>
      <w:tr w:rsidR="00121167" w:rsidRPr="00E70D4A" w14:paraId="7A445BCC" w14:textId="77777777" w:rsidTr="00A729AB">
        <w:trPr>
          <w:trHeight w:val="300"/>
        </w:trPr>
        <w:tc>
          <w:tcPr>
            <w:tcW w:w="10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39773F9" w14:textId="77777777" w:rsidR="00E70D4A" w:rsidRPr="00E70D4A" w:rsidRDefault="00E70D4A" w:rsidP="00A729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1</w:t>
            </w:r>
          </w:p>
        </w:tc>
        <w:tc>
          <w:tcPr>
            <w:tcW w:w="85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448FB90" w14:textId="675C1313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52737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EE79090" w14:textId="566CB168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565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4A1C891" w14:textId="7B2F6EDA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71339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D983DDD" w14:textId="3A489916" w:rsidR="00E70D4A" w:rsidRPr="00E70D4A" w:rsidRDefault="00FC280D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48A234C" w14:textId="00E3DB46" w:rsidR="00E70D4A" w:rsidRPr="00E70D4A" w:rsidRDefault="00FC280D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278F68C" w14:textId="2B67909C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5972DD3" w14:textId="376E1C39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00385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3C5F71A" w14:textId="47E3F9BD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CA59F87" w14:textId="4DC1F413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8E5B3EB" w14:textId="6E80B4A3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02213</w:t>
            </w:r>
          </w:p>
        </w:tc>
        <w:tc>
          <w:tcPr>
            <w:tcW w:w="9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F3408DA" w14:textId="5C37D2EC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027904</w:t>
            </w:r>
          </w:p>
        </w:tc>
      </w:tr>
      <w:tr w:rsidR="00121167" w:rsidRPr="00E70D4A" w14:paraId="1A25C915" w14:textId="77777777" w:rsidTr="00A729AB">
        <w:trPr>
          <w:trHeight w:val="300"/>
        </w:trPr>
        <w:tc>
          <w:tcPr>
            <w:tcW w:w="10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B82A1B0" w14:textId="77777777" w:rsidR="00E70D4A" w:rsidRPr="00E70D4A" w:rsidRDefault="00E70D4A" w:rsidP="00A729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2</w:t>
            </w:r>
          </w:p>
        </w:tc>
        <w:tc>
          <w:tcPr>
            <w:tcW w:w="85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D81AB16" w14:textId="50D6AABD" w:rsidR="00E70D4A" w:rsidRPr="00E70D4A" w:rsidRDefault="00FC280D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28D5625" w14:textId="57C5BC9C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68258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32E732E" w14:textId="0DCB375C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23167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80565DC" w14:textId="77D09525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63401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2217198" w14:textId="602EB039" w:rsidR="00E70D4A" w:rsidRPr="00E70D4A" w:rsidRDefault="00FC280D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80FD420" w14:textId="4E387B48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249857F" w14:textId="51F64701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00388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99349FB" w14:textId="1EC0CE0B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289EACA" w14:textId="1216C1C5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0012198" w14:textId="1711A76F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02459</w:t>
            </w:r>
          </w:p>
        </w:tc>
        <w:tc>
          <w:tcPr>
            <w:tcW w:w="9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672B8BC" w14:textId="7091CBDB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027964</w:t>
            </w:r>
          </w:p>
        </w:tc>
      </w:tr>
      <w:tr w:rsidR="00121167" w:rsidRPr="00E70D4A" w14:paraId="00D73211" w14:textId="77777777" w:rsidTr="00A729AB">
        <w:trPr>
          <w:trHeight w:val="300"/>
        </w:trPr>
        <w:tc>
          <w:tcPr>
            <w:tcW w:w="10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69FFABA" w14:textId="77777777" w:rsidR="00E70D4A" w:rsidRPr="00E70D4A" w:rsidRDefault="00E70D4A" w:rsidP="00A729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3</w:t>
            </w:r>
          </w:p>
        </w:tc>
        <w:tc>
          <w:tcPr>
            <w:tcW w:w="85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2629214" w14:textId="13229A8B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A8AE14F" w14:textId="6B9C4D6D" w:rsidR="00E70D4A" w:rsidRPr="00E70D4A" w:rsidRDefault="00FC280D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CF25796" w14:textId="49900B02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80359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816DEB2" w14:textId="6DDF80F6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07339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06A3E43" w14:textId="271693B4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70711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6E363E2" w14:textId="5A6A2C8B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C7BC340" w14:textId="068D0DEA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03619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2FE222E" w14:textId="426D0AD3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A71ED77" w14:textId="40F8AA58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FAFD543" w14:textId="110542B4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05733</w:t>
            </w:r>
          </w:p>
        </w:tc>
        <w:tc>
          <w:tcPr>
            <w:tcW w:w="9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7952C75" w14:textId="3F4F5B7D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028052</w:t>
            </w:r>
          </w:p>
        </w:tc>
      </w:tr>
      <w:tr w:rsidR="00121167" w:rsidRPr="00E70D4A" w14:paraId="1E47767C" w14:textId="77777777" w:rsidTr="00A729AB">
        <w:trPr>
          <w:trHeight w:val="300"/>
        </w:trPr>
        <w:tc>
          <w:tcPr>
            <w:tcW w:w="10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AA85412" w14:textId="6A6C2EE5" w:rsidR="00E70D4A" w:rsidRPr="00E70D4A" w:rsidRDefault="002E28A5" w:rsidP="00A729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C</w:t>
            </w:r>
          </w:p>
        </w:tc>
        <w:tc>
          <w:tcPr>
            <w:tcW w:w="85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6AE2297" w14:textId="5EE31295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171B6F2" w14:textId="69BD1A4A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28455AD" w14:textId="1AE6D26E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9D7C00B" w14:textId="26A53742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57643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4EF1294" w14:textId="691A26DF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72944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2A89487" w14:textId="0B0DF44E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44785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856D3F0" w14:textId="0D514B11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15063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60D7050" w14:textId="31780C8F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C9A6388" w14:textId="3FB975BE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9E95AA1" w14:textId="5A44F572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06725</w:t>
            </w:r>
          </w:p>
        </w:tc>
        <w:tc>
          <w:tcPr>
            <w:tcW w:w="9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846C6DB" w14:textId="585B83B4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028409</w:t>
            </w:r>
          </w:p>
        </w:tc>
      </w:tr>
      <w:tr w:rsidR="00121167" w:rsidRPr="00E70D4A" w14:paraId="4E569B3B" w14:textId="77777777" w:rsidTr="00A729AB">
        <w:trPr>
          <w:trHeight w:val="300"/>
        </w:trPr>
        <w:tc>
          <w:tcPr>
            <w:tcW w:w="10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6992BFE" w14:textId="77777777" w:rsidR="00E70D4A" w:rsidRPr="00E70D4A" w:rsidRDefault="00E70D4A" w:rsidP="00A729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C</w:t>
            </w:r>
          </w:p>
        </w:tc>
        <w:tc>
          <w:tcPr>
            <w:tcW w:w="85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D398AEA" w14:textId="4376A88A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392EC1B" w14:textId="0AE94511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6788B06" w14:textId="00D10589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97A1608" w14:textId="2FE248FA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BAC1B3B" w14:textId="52894030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49D769B" w14:textId="18BE6924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32373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7DBFFC9" w14:textId="21EED653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36786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DF095F1" w14:textId="5FD00A3E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2844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1B502CF" w14:textId="5FF4DC17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16958</w:t>
            </w:r>
          </w:p>
        </w:tc>
        <w:tc>
          <w:tcPr>
            <w:tcW w:w="81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839AB3E" w14:textId="7E1BF540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0825</w:t>
            </w:r>
          </w:p>
        </w:tc>
        <w:tc>
          <w:tcPr>
            <w:tcW w:w="9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76B66E1" w14:textId="0EAC8865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027883</w:t>
            </w:r>
          </w:p>
        </w:tc>
      </w:tr>
      <w:tr w:rsidR="00121167" w:rsidRPr="00E70D4A" w14:paraId="79AD541A" w14:textId="77777777" w:rsidTr="00A729AB">
        <w:trPr>
          <w:trHeight w:val="300"/>
        </w:trPr>
        <w:tc>
          <w:tcPr>
            <w:tcW w:w="10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B8E09F0" w14:textId="77777777" w:rsidR="00E70D4A" w:rsidRPr="00E70D4A" w:rsidRDefault="00E70D4A" w:rsidP="00A729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CC</w:t>
            </w:r>
          </w:p>
        </w:tc>
        <w:tc>
          <w:tcPr>
            <w:tcW w:w="85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3201E6B" w14:textId="5B9909BF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23BCDCE" w14:textId="7A5DC317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B533700" w14:textId="13B5EA34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271A257" w14:textId="52201416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C6DA4F2" w14:textId="50E467D9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55D9A61" w14:textId="2D948DCA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2F83322" w14:textId="52DFB06F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51634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6CE8C86" w14:textId="046B41A0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88844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CF1BD2F" w14:textId="1F4D6CCF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48062</w:t>
            </w:r>
          </w:p>
        </w:tc>
        <w:tc>
          <w:tcPr>
            <w:tcW w:w="81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0F37902" w14:textId="400186C5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08672</w:t>
            </w:r>
          </w:p>
        </w:tc>
        <w:tc>
          <w:tcPr>
            <w:tcW w:w="9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7761FC3" w14:textId="7248FB02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027883</w:t>
            </w:r>
          </w:p>
        </w:tc>
      </w:tr>
      <w:tr w:rsidR="00121167" w:rsidRPr="00E70D4A" w14:paraId="00A057F1" w14:textId="77777777" w:rsidTr="00A729AB">
        <w:trPr>
          <w:trHeight w:val="300"/>
        </w:trPr>
        <w:tc>
          <w:tcPr>
            <w:tcW w:w="102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980689A" w14:textId="77777777" w:rsidR="00E70D4A" w:rsidRPr="00E70D4A" w:rsidRDefault="00E70D4A" w:rsidP="00A729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T</w:t>
            </w:r>
          </w:p>
        </w:tc>
        <w:tc>
          <w:tcPr>
            <w:tcW w:w="85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E3998DD" w14:textId="41FD254F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2AA239D" w14:textId="2AE78156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42502E4" w14:textId="59982AAA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AECE242" w14:textId="6C1CDACE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CB0DA5C" w14:textId="328E21D0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7B5FA34" w14:textId="08185FC3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B4C5D42" w14:textId="6F2AEADE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/A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BA26194" w14:textId="0C6F491E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92119</w:t>
            </w:r>
          </w:p>
        </w:tc>
        <w:tc>
          <w:tcPr>
            <w:tcW w:w="81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F8631DF" w14:textId="4AF4DEF4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3221</w:t>
            </w:r>
          </w:p>
        </w:tc>
        <w:tc>
          <w:tcPr>
            <w:tcW w:w="81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A342051" w14:textId="1D930DC7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01872</w:t>
            </w:r>
          </w:p>
        </w:tc>
        <w:tc>
          <w:tcPr>
            <w:tcW w:w="9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CC870E9" w14:textId="48371EA9" w:rsidR="00E70D4A" w:rsidRPr="00E70D4A" w:rsidRDefault="00E70D4A" w:rsidP="00A729A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  <w:r w:rsidR="001211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 w:rsidRPr="00E70D4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027883</w:t>
            </w:r>
          </w:p>
        </w:tc>
      </w:tr>
    </w:tbl>
    <w:p w14:paraId="2BFC2804" w14:textId="3C0EE188" w:rsidR="00AF4BFB" w:rsidRDefault="00E70D4A">
      <w:pPr>
        <w:rPr>
          <w:rFonts w:ascii="Times New Roman" w:hAnsi="Times New Roman" w:cs="Times New Roman"/>
          <w:lang w:val="en-US"/>
        </w:rPr>
      </w:pPr>
      <w:r w:rsidRPr="00A729AB">
        <w:rPr>
          <w:rFonts w:ascii="Times New Roman" w:hAnsi="Times New Roman" w:cs="Times New Roman"/>
          <w:b/>
          <w:bCs/>
          <w:lang w:val="en-US"/>
        </w:rPr>
        <w:t xml:space="preserve">Supplemental Table 1. </w:t>
      </w:r>
      <w:r w:rsidR="002E28A5">
        <w:rPr>
          <w:rFonts w:ascii="Times New Roman" w:hAnsi="Times New Roman" w:cs="Times New Roman"/>
          <w:lang w:val="en-US"/>
        </w:rPr>
        <w:t>B</w:t>
      </w:r>
      <w:r w:rsidR="002E28A5" w:rsidRPr="00A729AB">
        <w:rPr>
          <w:rFonts w:ascii="Times New Roman" w:hAnsi="Times New Roman" w:cs="Times New Roman"/>
          <w:lang w:val="en-US"/>
        </w:rPr>
        <w:t xml:space="preserve">ackwards and forwards </w:t>
      </w:r>
      <w:r w:rsidR="006E4CC7">
        <w:rPr>
          <w:rFonts w:ascii="Times New Roman" w:hAnsi="Times New Roman" w:cs="Times New Roman"/>
          <w:lang w:val="en-US"/>
        </w:rPr>
        <w:t xml:space="preserve">annual </w:t>
      </w:r>
      <w:r w:rsidR="002E28A5">
        <w:rPr>
          <w:rFonts w:ascii="Times New Roman" w:hAnsi="Times New Roman" w:cs="Times New Roman"/>
          <w:lang w:val="en-US"/>
        </w:rPr>
        <w:t>transitions allowed from t</w:t>
      </w:r>
      <w:r w:rsidR="00A729AB" w:rsidRPr="00A729AB">
        <w:rPr>
          <w:rFonts w:ascii="Times New Roman" w:hAnsi="Times New Roman" w:cs="Times New Roman"/>
          <w:lang w:val="en-US"/>
        </w:rPr>
        <w:t>he models among fibrosis stages, CC, DC, HCC, and death (LR-M, CV-M, EHC-M)</w:t>
      </w:r>
      <w:r w:rsidR="002E28A5">
        <w:rPr>
          <w:rFonts w:ascii="Times New Roman" w:hAnsi="Times New Roman" w:cs="Times New Roman"/>
          <w:lang w:val="en-US"/>
        </w:rPr>
        <w:t>.</w:t>
      </w:r>
    </w:p>
    <w:p w14:paraId="63D5777F" w14:textId="77777777" w:rsidR="002E28A5" w:rsidRPr="002E28A5" w:rsidRDefault="002E28A5" w:rsidP="002E28A5">
      <w:pPr>
        <w:rPr>
          <w:rFonts w:ascii="Times New Roman" w:hAnsi="Times New Roman" w:cs="Times New Roman"/>
          <w:lang w:val="en-US"/>
        </w:rPr>
      </w:pPr>
    </w:p>
    <w:p w14:paraId="79CFC461" w14:textId="77777777" w:rsidR="002E28A5" w:rsidRPr="002E28A5" w:rsidRDefault="002E28A5" w:rsidP="002E28A5">
      <w:pPr>
        <w:rPr>
          <w:rFonts w:ascii="Times New Roman" w:hAnsi="Times New Roman" w:cs="Times New Roman"/>
          <w:lang w:val="en-US"/>
        </w:rPr>
      </w:pPr>
    </w:p>
    <w:p w14:paraId="4E71A7FD" w14:textId="77777777" w:rsidR="002E28A5" w:rsidRPr="002E28A5" w:rsidRDefault="002E28A5" w:rsidP="002E28A5">
      <w:pPr>
        <w:rPr>
          <w:rFonts w:ascii="Times New Roman" w:hAnsi="Times New Roman" w:cs="Times New Roman"/>
          <w:lang w:val="en-US"/>
        </w:rPr>
      </w:pPr>
    </w:p>
    <w:p w14:paraId="066EFB59" w14:textId="04D36B7E" w:rsidR="002E28A5" w:rsidRPr="002E28A5" w:rsidRDefault="002E28A5" w:rsidP="002E28A5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2E28A5">
        <w:rPr>
          <w:rFonts w:ascii="Times New Roman" w:hAnsi="Times New Roman" w:cs="Times New Roman"/>
          <w:i/>
          <w:iCs/>
          <w:sz w:val="20"/>
          <w:szCs w:val="20"/>
          <w:lang w:val="en-US"/>
        </w:rPr>
        <w:t>Abbreviations: CC, compensated cirrhosis, DC, decompensated cirrhosis; HCC, hepatocellular carcinoma; LT, liver transplantation; LR-M, liver-related mortality; CV-M, cardiovascular mortality; EHC-M, extra-hepatic cancer mortality.</w:t>
      </w:r>
    </w:p>
    <w:p w14:paraId="1C28038A" w14:textId="77777777" w:rsidR="002E28A5" w:rsidRPr="002E28A5" w:rsidRDefault="002E28A5" w:rsidP="002E28A5">
      <w:pPr>
        <w:ind w:firstLine="708"/>
        <w:rPr>
          <w:rFonts w:ascii="Times New Roman" w:hAnsi="Times New Roman" w:cs="Times New Roman"/>
          <w:lang w:val="en-US"/>
        </w:rPr>
      </w:pPr>
    </w:p>
    <w:p w14:paraId="4F5CB28C" w14:textId="77777777" w:rsidR="002E28A5" w:rsidRPr="002E28A5" w:rsidRDefault="002E28A5" w:rsidP="002E28A5">
      <w:pPr>
        <w:rPr>
          <w:rFonts w:ascii="Times New Roman" w:hAnsi="Times New Roman" w:cs="Times New Roman"/>
          <w:lang w:val="en-US"/>
        </w:rPr>
      </w:pPr>
    </w:p>
    <w:p w14:paraId="0A631BF6" w14:textId="77777777" w:rsidR="002E28A5" w:rsidRPr="002E28A5" w:rsidRDefault="002E28A5" w:rsidP="002E28A5">
      <w:pPr>
        <w:rPr>
          <w:rFonts w:ascii="Times New Roman" w:hAnsi="Times New Roman" w:cs="Times New Roman"/>
          <w:lang w:val="en-US"/>
        </w:rPr>
      </w:pPr>
    </w:p>
    <w:p w14:paraId="4DD24436" w14:textId="77777777" w:rsidR="002E28A5" w:rsidRPr="002E28A5" w:rsidRDefault="002E28A5" w:rsidP="002E28A5">
      <w:pPr>
        <w:rPr>
          <w:rFonts w:ascii="Times New Roman" w:hAnsi="Times New Roman" w:cs="Times New Roman"/>
          <w:lang w:val="en-US"/>
        </w:rPr>
      </w:pPr>
    </w:p>
    <w:p w14:paraId="20C2800E" w14:textId="77777777" w:rsidR="002E28A5" w:rsidRPr="002E28A5" w:rsidRDefault="002E28A5" w:rsidP="002E28A5">
      <w:pPr>
        <w:rPr>
          <w:rFonts w:ascii="Times New Roman" w:hAnsi="Times New Roman" w:cs="Times New Roman"/>
          <w:lang w:val="en-US"/>
        </w:rPr>
      </w:pPr>
    </w:p>
    <w:p w14:paraId="7750D052" w14:textId="77777777" w:rsidR="002E28A5" w:rsidRPr="002E28A5" w:rsidRDefault="002E28A5" w:rsidP="002E28A5">
      <w:pPr>
        <w:rPr>
          <w:rFonts w:ascii="Times New Roman" w:hAnsi="Times New Roman" w:cs="Times New Roman"/>
          <w:lang w:val="en-US"/>
        </w:rPr>
      </w:pPr>
    </w:p>
    <w:p w14:paraId="3ABA885A" w14:textId="77777777" w:rsidR="002E28A5" w:rsidRPr="002E28A5" w:rsidRDefault="002E28A5" w:rsidP="002E28A5">
      <w:pPr>
        <w:rPr>
          <w:rFonts w:ascii="Times New Roman" w:hAnsi="Times New Roman" w:cs="Times New Roman"/>
          <w:lang w:val="en-US"/>
        </w:rPr>
      </w:pPr>
    </w:p>
    <w:p w14:paraId="24D53C27" w14:textId="77777777" w:rsidR="002E28A5" w:rsidRPr="002E28A5" w:rsidRDefault="002E28A5" w:rsidP="002E28A5">
      <w:pPr>
        <w:rPr>
          <w:rFonts w:ascii="Times New Roman" w:hAnsi="Times New Roman" w:cs="Times New Roman"/>
          <w:lang w:val="en-US"/>
        </w:rPr>
      </w:pPr>
    </w:p>
    <w:p w14:paraId="530A6F43" w14:textId="77777777" w:rsidR="002E28A5" w:rsidRPr="002E28A5" w:rsidRDefault="002E28A5" w:rsidP="002E28A5">
      <w:pPr>
        <w:rPr>
          <w:rFonts w:ascii="Times New Roman" w:hAnsi="Times New Roman" w:cs="Times New Roman"/>
          <w:lang w:val="en-US"/>
        </w:rPr>
      </w:pPr>
    </w:p>
    <w:p w14:paraId="1071F09C" w14:textId="77777777" w:rsidR="002E28A5" w:rsidRPr="002E28A5" w:rsidRDefault="002E28A5" w:rsidP="002E28A5">
      <w:pPr>
        <w:rPr>
          <w:rFonts w:ascii="Times New Roman" w:hAnsi="Times New Roman" w:cs="Times New Roman"/>
          <w:lang w:val="en-US"/>
        </w:rPr>
      </w:pPr>
    </w:p>
    <w:p w14:paraId="6BC520B6" w14:textId="77777777" w:rsidR="002E28A5" w:rsidRPr="002E28A5" w:rsidRDefault="002E28A5" w:rsidP="002E28A5">
      <w:pPr>
        <w:rPr>
          <w:rFonts w:ascii="Times New Roman" w:hAnsi="Times New Roman" w:cs="Times New Roman"/>
          <w:lang w:val="en-US"/>
        </w:rPr>
      </w:pPr>
    </w:p>
    <w:sectPr w:rsidR="002E28A5" w:rsidRPr="002E28A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D4A"/>
    <w:rsid w:val="00121167"/>
    <w:rsid w:val="002E28A5"/>
    <w:rsid w:val="003F0133"/>
    <w:rsid w:val="00661A7F"/>
    <w:rsid w:val="006E4CC7"/>
    <w:rsid w:val="007F699D"/>
    <w:rsid w:val="00A729AB"/>
    <w:rsid w:val="00AB3A3E"/>
    <w:rsid w:val="00AD530F"/>
    <w:rsid w:val="00AF4BFB"/>
    <w:rsid w:val="00B22D48"/>
    <w:rsid w:val="00D84D17"/>
    <w:rsid w:val="00E70D4A"/>
    <w:rsid w:val="00E92F69"/>
    <w:rsid w:val="00FC2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187E82"/>
  <w15:chartTrackingRefBased/>
  <w15:docId w15:val="{1F9DB9CD-459A-C641-8DDE-A5E2BFF12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70D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70D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70D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70D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70D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70D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70D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70D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70D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70D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70D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70D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70D4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70D4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70D4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70D4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70D4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70D4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70D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70D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70D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70D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70D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70D4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70D4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70D4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70D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70D4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70D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ZIA PENNISI</dc:creator>
  <cp:keywords/>
  <dc:description/>
  <cp:lastModifiedBy>SALVATORE PETTA</cp:lastModifiedBy>
  <cp:revision>3</cp:revision>
  <dcterms:created xsi:type="dcterms:W3CDTF">2024-02-03T07:47:00Z</dcterms:created>
  <dcterms:modified xsi:type="dcterms:W3CDTF">2024-02-04T14:42:00Z</dcterms:modified>
</cp:coreProperties>
</file>